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7F8" w:rsidRPr="00371887" w:rsidRDefault="00F607F8" w:rsidP="00297579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 xml:space="preserve">TABLE </w:t>
      </w:r>
      <w:r w:rsidR="00BE559A"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>S</w:t>
      </w:r>
      <w:r w:rsidR="003F57A8"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>5</w:t>
      </w:r>
      <w:r w:rsidR="00BE559A"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 xml:space="preserve"> </w:t>
      </w:r>
      <w:r w:rsidR="00920509"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Relative expression levels of</w:t>
      </w:r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genes in </w:t>
      </w:r>
      <w:r w:rsidRPr="00371887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"/>
        </w:rPr>
        <w:t>biosynthesis of amino acids and fatty acid degradation</w:t>
      </w:r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</w:t>
      </w:r>
      <w:r w:rsidR="00920509" w:rsidRPr="00371887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"/>
        </w:rPr>
        <w:t>affected by CRP V140W responding to gentamicin.</w:t>
      </w:r>
    </w:p>
    <w:tbl>
      <w:tblPr>
        <w:tblStyle w:val="12"/>
        <w:tblW w:w="9942" w:type="dxa"/>
        <w:jc w:val="center"/>
        <w:tblLook w:val="04A0" w:firstRow="1" w:lastRow="0" w:firstColumn="1" w:lastColumn="0" w:noHBand="0" w:noVBand="1"/>
      </w:tblPr>
      <w:tblGrid>
        <w:gridCol w:w="1349"/>
        <w:gridCol w:w="1481"/>
        <w:gridCol w:w="1276"/>
        <w:gridCol w:w="1276"/>
        <w:gridCol w:w="4560"/>
      </w:tblGrid>
      <w:tr w:rsidR="00371887" w:rsidRPr="00371887" w:rsidTr="003F2918">
        <w:trPr>
          <w:trHeight w:hRule="exact" w:val="567"/>
          <w:jc w:val="center"/>
        </w:trPr>
        <w:tc>
          <w:tcPr>
            <w:tcW w:w="9942" w:type="dxa"/>
            <w:gridSpan w:val="5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ino acid synthesis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Nam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 the gene product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leu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8.4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2E-23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E-23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-isopropylmalat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large subunit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leu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1.7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isopropylmalate dehydrogen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0.3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8E-27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3E-26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-isopropylmal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kt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6.99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36E-284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9E-28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ketol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al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8.7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09E-22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E-21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aldol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leu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5.3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74E-22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7E-22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-isopropylmalat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mall subunit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lys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5.73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23E-13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E-13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aminopimel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carboxyl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he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2.9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orism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phen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fk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1.09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-phosphofructokinase II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hr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0.99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2E-20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E-205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functiona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spartokin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moserin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hydrogenase 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= 1 \* ROMAN </w:instrTex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71887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gln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9.91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5E-1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9E-1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glutamin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ser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8.2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2E-174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9E-173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-phosphoserine/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osphohydroxythreonin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minotransfer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o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7.09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0E-7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7E-7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-enolpyruvylshikimate-3-phosphat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ser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6.9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E-176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73E-175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-3-phosphoglycerate dehydrogen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cysK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6.7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31E-9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6E-9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ysteine synthase A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ilvN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6.7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0E-4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70E-4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etolact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ynthase 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= 1 \* ROMAN </w:instrTex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71887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mall subunit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oG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6.71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7E-25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70E-24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deoxy-D-arabino-heptulosonate-7-phosph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cysM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6.50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E-175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6E-174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ysteine synthase B 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aro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9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9E-18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89E-18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oshikim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duct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hr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6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2E-9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3E-8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moserin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kin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51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1E-13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30E-13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bosylhomocystein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sn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4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2E-5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5E-5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sparagin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g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0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5E-11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4E-11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etylornithin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acetyl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lta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8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81E-14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2E-14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lo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threonin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dol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rp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4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2E-6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0E-6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ndole-3-glycerol phosphate synthase /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osphoribosylanthranil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m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o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4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E-9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0E-8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orism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his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3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42E-54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0E-53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stidino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phosphate aminotransfer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sda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31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2E-8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8E-8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L-serin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= 1 \* ROMAN </w:instrTex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71887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ilv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01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5E-29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93E-2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etolact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ynthase 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= 2 \* ROMAN </w:instrTex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71887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I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large subunit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9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88E-9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38E-8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utam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hisF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8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27E-34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6E-33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midazole glycerol phosph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oH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8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0E-9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0E-9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deoxy-D-arabino-heptulosonate-7-phosph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his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53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8E-66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E-65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functiona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stidina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hydrogenase/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stidino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hydrogen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dap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3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3E-10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6E-9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hydrodipicolin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rp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3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0E-4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E-4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yptophan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his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31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7E-4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E-4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stidino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phosphatase and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midazoleglycero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phosphat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dapF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2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7E-65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82E-65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aminopimel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pim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ilvM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1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4E-0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8E-0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etolact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ynthase 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= 2 \* ROMAN </w:instrTex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71887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I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mall subunit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hr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1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2E-74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E-73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-threonin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rs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0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5E-44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1E-44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osphoribosylpyrophosph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his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0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59E-2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8E-2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phosphoribosylformimino-5-aminoimidazol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rboxamid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botid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m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0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74E-6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91E-6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yrroline-5-carboxylate reduct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hisH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0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91E-2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7E-2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midazole glycerol phosph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dap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9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2E-29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1E-28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,3,4,5-tetrahydropyridine-2,6-dicarboxylate N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ccinyltransf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rp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91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2E-2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5E-23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yptophan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rp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90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E-1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7E-1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hranil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ynthase/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osphoribosy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f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ilv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90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75E-3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3E-3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anched-chain amino acid aminotransfer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ro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8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1E-6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5E-6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mma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utamylphosph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duct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oK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79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6E-46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4E-4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ikim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kinase I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glt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7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1E-2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4E-2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utam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gH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7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1E-2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63E-28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gininosuccin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s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7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3E-7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1E-7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spartate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mialdehyd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hydrogen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o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73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1E-7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2E-7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dehydroquin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eno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7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2E-1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2E-1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nol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ytj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49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0E-4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17E-4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osphat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met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4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04E-19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0E-18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ystathionin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eta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o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4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6E-2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9E-2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-dehydroquinat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cn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4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1E-3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8E-33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onit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dra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ilv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30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79E-2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2E-2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hydroxyacid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la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2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9E-39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2E-38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utamate-pyruvate aminotransfer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ser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2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5E-26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5E-25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phosphoserine phosphat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gG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2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7E-4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5E-4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gininosuccin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pyk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2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0E-09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9E-08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yruvate kinase II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dap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2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10E-3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5E-3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hydrodipicolin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duct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rp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3E-3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3E-3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-ribulose-5-phosphate 3-epimer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dc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48.7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1E-4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4E-4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L-threonin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fk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89.4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E-154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25E-153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-phosphofructokinase I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dcG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4.7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3E-0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4E-0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L-serin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yag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8.9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1E-2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88E-28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-dehydro-3-deoxy-D-pentonat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dol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ybhJ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7.30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4E-8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8E-8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oni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amily protein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metK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1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7E-18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8E-18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denosylmethionin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met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11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1E-45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14E-45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moserin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ccinyltransfer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 O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etyltransf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g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5.07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07E-9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49E-9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ino-acid N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etyltransf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oF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7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2E-136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37E-135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deoxy-D-arabino-heptulosonate-7-phosph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yjhH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3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1E-16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7E-1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putativ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gI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2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5E-1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62E-1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ornithin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rbamoyltransfer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= 1 \* ROMAN </w:instrTex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71887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8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4E-4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72E-4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itrate 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yr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80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90E-11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98E-11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fused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orism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T/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phen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hydrogen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met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43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48E-4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17E-4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-methyltetrahydropteroyltriglutamate-homocysteine S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thyltransf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gF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6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7E-2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E-2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ornithin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rbamoyltransfer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sda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6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6E-3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6E-3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L-serine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hydra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= 2 \* ROMAN </w:instrTex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71887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II</w:t>
            </w: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met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3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4E-2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7E-28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ystathionin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gamma-synth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rgC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2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51E-0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7E-0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-acetyl-gamma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utamylphosph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duct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9942" w:type="dxa"/>
            <w:gridSpan w:val="5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atty acid degradation 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GeneNam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 the gene product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dhP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4.0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thanol-active dehydrogenase/acetaldehyde-active reduct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dh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9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1E-8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7E-7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etaldehyde dehydrogenase / alcohol dehydrogenase</w:t>
            </w:r>
          </w:p>
        </w:tc>
      </w:tr>
      <w:tr w:rsidR="00371887" w:rsidRPr="00371887" w:rsidTr="003F2918">
        <w:trPr>
          <w:trHeight w:hRule="exact" w:val="863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as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16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82E-7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6E-7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yl-[acyl-carrier-protein]-phospholipid O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yltransfer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/ long-chain-fatty-acid--[acyl-carrier-protein] lig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hca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7E-07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9E-07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enylpropionat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oxygen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yiaY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3.9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80E-1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9E-09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-ketoacyl-CoA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ol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ol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I)</w:t>
            </w:r>
          </w:p>
        </w:tc>
      </w:tr>
      <w:tr w:rsidR="00371887" w:rsidRPr="00371887" w:rsidTr="003F2918">
        <w:trPr>
          <w:trHeight w:hRule="exact" w:val="84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fadB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1.5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5E-16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19E-16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-hydroxyacyl-CoA dehydrogenase/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noy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CoA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dra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/ 3-hydroxybutyryl-CoA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pimer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/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noy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CoA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m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frm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17.4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7E-21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4E-2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-threonine dehydrogen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fadE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9.85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5E-2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E-2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yl-CoA dehydrogen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yqeF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6.7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0E-28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6E-28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ta-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toacyl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CoA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ol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fadI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4.22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8E-92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4E-91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cyl-CoA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long-chain-fatty-acid-CoA ligase)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fadD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3.98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7E-95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9E-94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hort chain </w:t>
            </w:r>
            <w:proofErr w:type="spellStart"/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yltransferase</w:t>
            </w:r>
            <w:proofErr w:type="spellEnd"/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fadA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64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0E-153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9E-152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yl coenzyme A dehydrogenase</w:t>
            </w:r>
          </w:p>
        </w:tc>
      </w:tr>
      <w:tr w:rsidR="00371887" w:rsidRPr="00371887" w:rsidTr="003F2918">
        <w:trPr>
          <w:trHeight w:hRule="exact" w:val="567"/>
          <w:jc w:val="center"/>
        </w:trPr>
        <w:tc>
          <w:tcPr>
            <w:tcW w:w="1349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71887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fadJ</w:t>
            </w:r>
            <w:proofErr w:type="spellEnd"/>
          </w:p>
        </w:tc>
        <w:tc>
          <w:tcPr>
            <w:tcW w:w="1481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2.39 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4560" w:type="dxa"/>
            <w:noWrap/>
            <w:hideMark/>
          </w:tcPr>
          <w:p w:rsidR="00F607F8" w:rsidRPr="00371887" w:rsidRDefault="00F607F8" w:rsidP="00F607F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cohol dehydrogenase class III</w:t>
            </w:r>
          </w:p>
        </w:tc>
      </w:tr>
    </w:tbl>
    <w:p w:rsidR="00A042AC" w:rsidRPr="00371887" w:rsidRDefault="00A042AC" w:rsidP="007A12D0">
      <w:pPr>
        <w:widowControl/>
        <w:adjustRightInd w:val="0"/>
        <w:snapToGrid w:val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bookmarkStart w:id="0" w:name="_GoBack"/>
      <w:bookmarkEnd w:id="0"/>
    </w:p>
    <w:sectPr w:rsidR="00A042AC" w:rsidRPr="00371887" w:rsidSect="009A77B2">
      <w:footerReference w:type="default" r:id="rId8"/>
      <w:pgSz w:w="12247" w:h="15876" w:code="1"/>
      <w:pgMar w:top="1440" w:right="1418" w:bottom="1440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45F4" w:rsidRDefault="009745F4" w:rsidP="00F607F8">
      <w:r>
        <w:separator/>
      </w:r>
    </w:p>
  </w:endnote>
  <w:endnote w:type="continuationSeparator" w:id="0">
    <w:p w:rsidR="009745F4" w:rsidRDefault="009745F4" w:rsidP="00F60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ED9" w:rsidRDefault="00783ED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45F4" w:rsidRDefault="009745F4" w:rsidP="00F607F8">
      <w:r>
        <w:separator/>
      </w:r>
    </w:p>
  </w:footnote>
  <w:footnote w:type="continuationSeparator" w:id="0">
    <w:p w:rsidR="009745F4" w:rsidRDefault="009745F4" w:rsidP="00F60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5652FD"/>
    <w:multiLevelType w:val="hybridMultilevel"/>
    <w:tmpl w:val="E22AE4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FE5357"/>
    <w:multiLevelType w:val="hybridMultilevel"/>
    <w:tmpl w:val="9D8CA796"/>
    <w:lvl w:ilvl="0" w:tplc="2230E5D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s9rtfsk2v2e1ex2emvxxttdtwdrafxweff&quot;&gt;Antibiotics&lt;record-ids&gt;&lt;item&gt;464&lt;/item&gt;&lt;item&gt;465&lt;/item&gt;&lt;item&gt;492&lt;/item&gt;&lt;/record-ids&gt;&lt;/item&gt;&lt;/Libraries&gt;"/>
  </w:docVars>
  <w:rsids>
    <w:rsidRoot w:val="00D6646F"/>
    <w:rsid w:val="000169B4"/>
    <w:rsid w:val="00027017"/>
    <w:rsid w:val="000927C6"/>
    <w:rsid w:val="000929C2"/>
    <w:rsid w:val="000A0FC6"/>
    <w:rsid w:val="000E5705"/>
    <w:rsid w:val="00122B29"/>
    <w:rsid w:val="001279E7"/>
    <w:rsid w:val="00140EE6"/>
    <w:rsid w:val="001466B2"/>
    <w:rsid w:val="001A5A18"/>
    <w:rsid w:val="001B19B0"/>
    <w:rsid w:val="001B55A7"/>
    <w:rsid w:val="001C0CEA"/>
    <w:rsid w:val="001C1E16"/>
    <w:rsid w:val="001D063C"/>
    <w:rsid w:val="002074D3"/>
    <w:rsid w:val="00217FF4"/>
    <w:rsid w:val="00220E68"/>
    <w:rsid w:val="00240859"/>
    <w:rsid w:val="00297579"/>
    <w:rsid w:val="002B7842"/>
    <w:rsid w:val="002C1A9E"/>
    <w:rsid w:val="002C3D8B"/>
    <w:rsid w:val="002C69DE"/>
    <w:rsid w:val="00302346"/>
    <w:rsid w:val="003344EA"/>
    <w:rsid w:val="00335E8D"/>
    <w:rsid w:val="00336215"/>
    <w:rsid w:val="00337F12"/>
    <w:rsid w:val="00354A66"/>
    <w:rsid w:val="00371887"/>
    <w:rsid w:val="003A3818"/>
    <w:rsid w:val="003A4E3E"/>
    <w:rsid w:val="003A5245"/>
    <w:rsid w:val="003C2B4C"/>
    <w:rsid w:val="003D7EE2"/>
    <w:rsid w:val="003E43CE"/>
    <w:rsid w:val="003F05CE"/>
    <w:rsid w:val="003F150C"/>
    <w:rsid w:val="003F2918"/>
    <w:rsid w:val="003F57A8"/>
    <w:rsid w:val="003F5D72"/>
    <w:rsid w:val="00404711"/>
    <w:rsid w:val="0041230A"/>
    <w:rsid w:val="00424373"/>
    <w:rsid w:val="00445A8B"/>
    <w:rsid w:val="004548DC"/>
    <w:rsid w:val="00461E5E"/>
    <w:rsid w:val="004A2570"/>
    <w:rsid w:val="004C092A"/>
    <w:rsid w:val="004C1857"/>
    <w:rsid w:val="004C1921"/>
    <w:rsid w:val="004E3646"/>
    <w:rsid w:val="00512B56"/>
    <w:rsid w:val="0052032F"/>
    <w:rsid w:val="00525E3B"/>
    <w:rsid w:val="005348E0"/>
    <w:rsid w:val="0054162E"/>
    <w:rsid w:val="00550E50"/>
    <w:rsid w:val="005574EE"/>
    <w:rsid w:val="00562819"/>
    <w:rsid w:val="00563888"/>
    <w:rsid w:val="00572765"/>
    <w:rsid w:val="0058059D"/>
    <w:rsid w:val="00586849"/>
    <w:rsid w:val="005904CE"/>
    <w:rsid w:val="00596B82"/>
    <w:rsid w:val="005A4D01"/>
    <w:rsid w:val="005B2FCD"/>
    <w:rsid w:val="005C5ACE"/>
    <w:rsid w:val="005C69C5"/>
    <w:rsid w:val="005D1A34"/>
    <w:rsid w:val="005E0E82"/>
    <w:rsid w:val="00610FBE"/>
    <w:rsid w:val="006116B9"/>
    <w:rsid w:val="00613AB3"/>
    <w:rsid w:val="00635778"/>
    <w:rsid w:val="0067563C"/>
    <w:rsid w:val="00693DE8"/>
    <w:rsid w:val="006E0E0B"/>
    <w:rsid w:val="006E7462"/>
    <w:rsid w:val="006F462E"/>
    <w:rsid w:val="007023B0"/>
    <w:rsid w:val="0070377E"/>
    <w:rsid w:val="00716D9E"/>
    <w:rsid w:val="00722662"/>
    <w:rsid w:val="00725DFE"/>
    <w:rsid w:val="00733CC8"/>
    <w:rsid w:val="007528CC"/>
    <w:rsid w:val="00766267"/>
    <w:rsid w:val="00783ED9"/>
    <w:rsid w:val="0078459A"/>
    <w:rsid w:val="0079432D"/>
    <w:rsid w:val="007A12D0"/>
    <w:rsid w:val="007B3207"/>
    <w:rsid w:val="007B7C73"/>
    <w:rsid w:val="007C4482"/>
    <w:rsid w:val="00862A63"/>
    <w:rsid w:val="00865CCD"/>
    <w:rsid w:val="008946FD"/>
    <w:rsid w:val="00913712"/>
    <w:rsid w:val="00920509"/>
    <w:rsid w:val="009474DA"/>
    <w:rsid w:val="009676E4"/>
    <w:rsid w:val="009678D6"/>
    <w:rsid w:val="00967DE7"/>
    <w:rsid w:val="009745F4"/>
    <w:rsid w:val="00981A71"/>
    <w:rsid w:val="00991F0A"/>
    <w:rsid w:val="0099508C"/>
    <w:rsid w:val="00996F31"/>
    <w:rsid w:val="00997241"/>
    <w:rsid w:val="009A77B2"/>
    <w:rsid w:val="009B1609"/>
    <w:rsid w:val="009C10C0"/>
    <w:rsid w:val="009F5C4C"/>
    <w:rsid w:val="00A02E7F"/>
    <w:rsid w:val="00A042AC"/>
    <w:rsid w:val="00A13044"/>
    <w:rsid w:val="00A373F2"/>
    <w:rsid w:val="00A45DCF"/>
    <w:rsid w:val="00A53DB4"/>
    <w:rsid w:val="00A80679"/>
    <w:rsid w:val="00AB5E99"/>
    <w:rsid w:val="00AC4461"/>
    <w:rsid w:val="00AC5541"/>
    <w:rsid w:val="00AD1364"/>
    <w:rsid w:val="00AD7A92"/>
    <w:rsid w:val="00AE560E"/>
    <w:rsid w:val="00B04AB2"/>
    <w:rsid w:val="00B40E7F"/>
    <w:rsid w:val="00B476E1"/>
    <w:rsid w:val="00B54B58"/>
    <w:rsid w:val="00B569E8"/>
    <w:rsid w:val="00B71858"/>
    <w:rsid w:val="00B80C72"/>
    <w:rsid w:val="00BA4002"/>
    <w:rsid w:val="00BD095D"/>
    <w:rsid w:val="00BE559A"/>
    <w:rsid w:val="00C10E19"/>
    <w:rsid w:val="00C26D48"/>
    <w:rsid w:val="00C35853"/>
    <w:rsid w:val="00C57EE2"/>
    <w:rsid w:val="00CA0483"/>
    <w:rsid w:val="00CA4C28"/>
    <w:rsid w:val="00CB079C"/>
    <w:rsid w:val="00CD3981"/>
    <w:rsid w:val="00CE6048"/>
    <w:rsid w:val="00D35D78"/>
    <w:rsid w:val="00D46F69"/>
    <w:rsid w:val="00D6646F"/>
    <w:rsid w:val="00DB046E"/>
    <w:rsid w:val="00DB74AA"/>
    <w:rsid w:val="00DF5B82"/>
    <w:rsid w:val="00DF79D0"/>
    <w:rsid w:val="00E2236A"/>
    <w:rsid w:val="00E334C8"/>
    <w:rsid w:val="00E55BC4"/>
    <w:rsid w:val="00E66731"/>
    <w:rsid w:val="00E66DBB"/>
    <w:rsid w:val="00E86936"/>
    <w:rsid w:val="00E94CC0"/>
    <w:rsid w:val="00E95DA2"/>
    <w:rsid w:val="00ED6A66"/>
    <w:rsid w:val="00F00CCF"/>
    <w:rsid w:val="00F44DC3"/>
    <w:rsid w:val="00F47B79"/>
    <w:rsid w:val="00F607F8"/>
    <w:rsid w:val="00F961E4"/>
    <w:rsid w:val="00FA1DDB"/>
    <w:rsid w:val="00FB20B7"/>
    <w:rsid w:val="00FB4BE2"/>
    <w:rsid w:val="00FC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C2F7F2-D331-478C-BFD9-78AF12E2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rsid w:val="00F607F8"/>
    <w:pPr>
      <w:keepNext/>
      <w:keepLines/>
      <w:widowControl/>
      <w:spacing w:before="400" w:after="120" w:line="276" w:lineRule="auto"/>
      <w:jc w:val="left"/>
      <w:outlineLvl w:val="0"/>
    </w:pPr>
    <w:rPr>
      <w:rFonts w:ascii="Arial" w:hAnsi="Arial" w:cs="Arial"/>
      <w:kern w:val="0"/>
      <w:sz w:val="40"/>
      <w:szCs w:val="40"/>
      <w:lang w:val="en"/>
    </w:rPr>
  </w:style>
  <w:style w:type="paragraph" w:styleId="2">
    <w:name w:val="heading 2"/>
    <w:basedOn w:val="a"/>
    <w:next w:val="a"/>
    <w:link w:val="2Char"/>
    <w:rsid w:val="00F607F8"/>
    <w:pPr>
      <w:keepNext/>
      <w:keepLines/>
      <w:widowControl/>
      <w:spacing w:before="360" w:after="120" w:line="276" w:lineRule="auto"/>
      <w:jc w:val="left"/>
      <w:outlineLvl w:val="1"/>
    </w:pPr>
    <w:rPr>
      <w:rFonts w:ascii="Arial" w:hAnsi="Arial" w:cs="Arial"/>
      <w:kern w:val="0"/>
      <w:sz w:val="32"/>
      <w:szCs w:val="32"/>
      <w:lang w:val="en"/>
    </w:rPr>
  </w:style>
  <w:style w:type="paragraph" w:styleId="3">
    <w:name w:val="heading 3"/>
    <w:basedOn w:val="a"/>
    <w:next w:val="a"/>
    <w:link w:val="3Char"/>
    <w:rsid w:val="00F607F8"/>
    <w:pPr>
      <w:keepNext/>
      <w:keepLines/>
      <w:widowControl/>
      <w:spacing w:before="320" w:after="80" w:line="276" w:lineRule="auto"/>
      <w:jc w:val="left"/>
      <w:outlineLvl w:val="2"/>
    </w:pPr>
    <w:rPr>
      <w:rFonts w:ascii="Arial" w:hAnsi="Arial" w:cs="Arial"/>
      <w:color w:val="434343"/>
      <w:kern w:val="0"/>
      <w:sz w:val="28"/>
      <w:szCs w:val="28"/>
      <w:lang w:val="en"/>
    </w:rPr>
  </w:style>
  <w:style w:type="paragraph" w:styleId="4">
    <w:name w:val="heading 4"/>
    <w:basedOn w:val="a"/>
    <w:next w:val="a"/>
    <w:link w:val="4Char"/>
    <w:rsid w:val="00F607F8"/>
    <w:pPr>
      <w:keepNext/>
      <w:keepLines/>
      <w:widowControl/>
      <w:spacing w:before="280" w:after="80" w:line="276" w:lineRule="auto"/>
      <w:jc w:val="left"/>
      <w:outlineLvl w:val="3"/>
    </w:pPr>
    <w:rPr>
      <w:rFonts w:ascii="Arial" w:hAnsi="Arial" w:cs="Arial"/>
      <w:color w:val="666666"/>
      <w:kern w:val="0"/>
      <w:sz w:val="24"/>
      <w:szCs w:val="24"/>
      <w:lang w:val="en"/>
    </w:rPr>
  </w:style>
  <w:style w:type="paragraph" w:styleId="5">
    <w:name w:val="heading 5"/>
    <w:basedOn w:val="a"/>
    <w:next w:val="a"/>
    <w:link w:val="5Char"/>
    <w:rsid w:val="00F607F8"/>
    <w:pPr>
      <w:keepNext/>
      <w:keepLines/>
      <w:widowControl/>
      <w:spacing w:before="240" w:after="80" w:line="276" w:lineRule="auto"/>
      <w:jc w:val="left"/>
      <w:outlineLvl w:val="4"/>
    </w:pPr>
    <w:rPr>
      <w:rFonts w:ascii="Arial" w:hAnsi="Arial" w:cs="Arial"/>
      <w:color w:val="666666"/>
      <w:kern w:val="0"/>
      <w:sz w:val="22"/>
      <w:lang w:val="en"/>
    </w:rPr>
  </w:style>
  <w:style w:type="paragraph" w:styleId="6">
    <w:name w:val="heading 6"/>
    <w:basedOn w:val="a"/>
    <w:next w:val="a"/>
    <w:link w:val="6Char"/>
    <w:rsid w:val="00F607F8"/>
    <w:pPr>
      <w:keepNext/>
      <w:keepLines/>
      <w:widowControl/>
      <w:spacing w:before="240" w:after="80" w:line="276" w:lineRule="auto"/>
      <w:jc w:val="left"/>
      <w:outlineLvl w:val="5"/>
    </w:pPr>
    <w:rPr>
      <w:rFonts w:ascii="Arial" w:hAnsi="Arial" w:cs="Arial"/>
      <w:i/>
      <w:color w:val="666666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7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7F8"/>
    <w:rPr>
      <w:sz w:val="18"/>
      <w:szCs w:val="18"/>
    </w:rPr>
  </w:style>
  <w:style w:type="character" w:customStyle="1" w:styleId="1Char">
    <w:name w:val="标题 1 Char"/>
    <w:basedOn w:val="a0"/>
    <w:link w:val="1"/>
    <w:rsid w:val="00F607F8"/>
    <w:rPr>
      <w:rFonts w:ascii="Arial" w:hAnsi="Arial" w:cs="Arial"/>
      <w:kern w:val="0"/>
      <w:sz w:val="40"/>
      <w:szCs w:val="40"/>
      <w:lang w:val="en"/>
    </w:rPr>
  </w:style>
  <w:style w:type="character" w:customStyle="1" w:styleId="2Char">
    <w:name w:val="标题 2 Char"/>
    <w:basedOn w:val="a0"/>
    <w:link w:val="2"/>
    <w:rsid w:val="00F607F8"/>
    <w:rPr>
      <w:rFonts w:ascii="Arial" w:hAnsi="Arial" w:cs="Arial"/>
      <w:kern w:val="0"/>
      <w:sz w:val="32"/>
      <w:szCs w:val="32"/>
      <w:lang w:val="en"/>
    </w:rPr>
  </w:style>
  <w:style w:type="character" w:customStyle="1" w:styleId="3Char">
    <w:name w:val="标题 3 Char"/>
    <w:basedOn w:val="a0"/>
    <w:link w:val="3"/>
    <w:rsid w:val="00F607F8"/>
    <w:rPr>
      <w:rFonts w:ascii="Arial" w:hAnsi="Arial" w:cs="Arial"/>
      <w:color w:val="434343"/>
      <w:kern w:val="0"/>
      <w:sz w:val="28"/>
      <w:szCs w:val="28"/>
      <w:lang w:val="en"/>
    </w:rPr>
  </w:style>
  <w:style w:type="character" w:customStyle="1" w:styleId="4Char">
    <w:name w:val="标题 4 Char"/>
    <w:basedOn w:val="a0"/>
    <w:link w:val="4"/>
    <w:rsid w:val="00F607F8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F607F8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F607F8"/>
    <w:rPr>
      <w:rFonts w:ascii="Arial" w:hAnsi="Arial" w:cs="Arial"/>
      <w:i/>
      <w:color w:val="666666"/>
      <w:kern w:val="0"/>
      <w:sz w:val="22"/>
      <w:lang w:val="en"/>
    </w:rPr>
  </w:style>
  <w:style w:type="numbering" w:customStyle="1" w:styleId="10">
    <w:name w:val="无列表1"/>
    <w:next w:val="a2"/>
    <w:uiPriority w:val="99"/>
    <w:semiHidden/>
    <w:unhideWhenUsed/>
    <w:rsid w:val="00F607F8"/>
  </w:style>
  <w:style w:type="table" w:customStyle="1" w:styleId="TableNormal">
    <w:name w:val="Table Normal"/>
    <w:rsid w:val="00F607F8"/>
    <w:pPr>
      <w:spacing w:line="276" w:lineRule="auto"/>
    </w:pPr>
    <w:rPr>
      <w:rFonts w:ascii="Arial" w:hAnsi="Arial" w:cs="Arial"/>
      <w:kern w:val="0"/>
      <w:sz w:val="22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Title"/>
    <w:basedOn w:val="a"/>
    <w:next w:val="a"/>
    <w:link w:val="Char1"/>
    <w:rsid w:val="00F607F8"/>
    <w:pPr>
      <w:keepNext/>
      <w:keepLines/>
      <w:widowControl/>
      <w:spacing w:after="60" w:line="276" w:lineRule="auto"/>
      <w:jc w:val="left"/>
    </w:pPr>
    <w:rPr>
      <w:rFonts w:ascii="Arial" w:hAnsi="Arial" w:cs="Arial"/>
      <w:kern w:val="0"/>
      <w:sz w:val="52"/>
      <w:szCs w:val="52"/>
      <w:lang w:val="en"/>
    </w:rPr>
  </w:style>
  <w:style w:type="character" w:customStyle="1" w:styleId="Char1">
    <w:name w:val="标题 Char"/>
    <w:basedOn w:val="a0"/>
    <w:link w:val="a5"/>
    <w:rsid w:val="00F607F8"/>
    <w:rPr>
      <w:rFonts w:ascii="Arial" w:hAnsi="Arial" w:cs="Arial"/>
      <w:kern w:val="0"/>
      <w:sz w:val="52"/>
      <w:szCs w:val="52"/>
      <w:lang w:val="en"/>
    </w:rPr>
  </w:style>
  <w:style w:type="paragraph" w:styleId="a6">
    <w:name w:val="Subtitle"/>
    <w:basedOn w:val="a"/>
    <w:next w:val="a"/>
    <w:link w:val="Char2"/>
    <w:rsid w:val="00F607F8"/>
    <w:pPr>
      <w:keepNext/>
      <w:keepLines/>
      <w:widowControl/>
      <w:spacing w:after="320" w:line="276" w:lineRule="auto"/>
      <w:jc w:val="left"/>
    </w:pPr>
    <w:rPr>
      <w:rFonts w:ascii="Arial" w:hAnsi="Arial" w:cs="Arial"/>
      <w:color w:val="666666"/>
      <w:kern w:val="0"/>
      <w:sz w:val="30"/>
      <w:szCs w:val="30"/>
      <w:lang w:val="en"/>
    </w:rPr>
  </w:style>
  <w:style w:type="character" w:customStyle="1" w:styleId="Char2">
    <w:name w:val="副标题 Char"/>
    <w:basedOn w:val="a0"/>
    <w:link w:val="a6"/>
    <w:rsid w:val="00F607F8"/>
    <w:rPr>
      <w:rFonts w:ascii="Arial" w:hAnsi="Arial" w:cs="Arial"/>
      <w:color w:val="666666"/>
      <w:kern w:val="0"/>
      <w:sz w:val="30"/>
      <w:szCs w:val="30"/>
      <w:lang w:val="en"/>
    </w:rPr>
  </w:style>
  <w:style w:type="paragraph" w:styleId="a7">
    <w:name w:val="annotation text"/>
    <w:basedOn w:val="a"/>
    <w:link w:val="Char3"/>
    <w:uiPriority w:val="99"/>
    <w:semiHidden/>
    <w:unhideWhenUsed/>
    <w:rsid w:val="00F607F8"/>
    <w:pPr>
      <w:widowControl/>
      <w:spacing w:line="276" w:lineRule="auto"/>
      <w:jc w:val="left"/>
    </w:pPr>
    <w:rPr>
      <w:rFonts w:ascii="Arial" w:hAnsi="Arial" w:cs="Arial"/>
      <w:kern w:val="0"/>
      <w:sz w:val="22"/>
      <w:lang w:val="en"/>
    </w:rPr>
  </w:style>
  <w:style w:type="character" w:customStyle="1" w:styleId="Char3">
    <w:name w:val="批注文字 Char"/>
    <w:basedOn w:val="a0"/>
    <w:link w:val="a7"/>
    <w:uiPriority w:val="99"/>
    <w:semiHidden/>
    <w:rsid w:val="00F607F8"/>
    <w:rPr>
      <w:rFonts w:ascii="Arial" w:hAnsi="Arial" w:cs="Arial"/>
      <w:kern w:val="0"/>
      <w:sz w:val="22"/>
      <w:lang w:val="en"/>
    </w:rPr>
  </w:style>
  <w:style w:type="character" w:styleId="a8">
    <w:name w:val="annotation reference"/>
    <w:basedOn w:val="a0"/>
    <w:uiPriority w:val="99"/>
    <w:semiHidden/>
    <w:unhideWhenUsed/>
    <w:rsid w:val="00F607F8"/>
    <w:rPr>
      <w:sz w:val="21"/>
      <w:szCs w:val="21"/>
    </w:rPr>
  </w:style>
  <w:style w:type="paragraph" w:styleId="a9">
    <w:name w:val="Balloon Text"/>
    <w:basedOn w:val="a"/>
    <w:link w:val="Char4"/>
    <w:uiPriority w:val="99"/>
    <w:semiHidden/>
    <w:unhideWhenUsed/>
    <w:rsid w:val="00F607F8"/>
    <w:pPr>
      <w:widowControl/>
      <w:jc w:val="left"/>
    </w:pPr>
    <w:rPr>
      <w:rFonts w:ascii="Arial" w:hAnsi="Arial" w:cs="Arial"/>
      <w:kern w:val="0"/>
      <w:sz w:val="18"/>
      <w:szCs w:val="18"/>
      <w:lang w:val="en"/>
    </w:rPr>
  </w:style>
  <w:style w:type="character" w:customStyle="1" w:styleId="Char4">
    <w:name w:val="批注框文本 Char"/>
    <w:basedOn w:val="a0"/>
    <w:link w:val="a9"/>
    <w:uiPriority w:val="99"/>
    <w:semiHidden/>
    <w:rsid w:val="00F607F8"/>
    <w:rPr>
      <w:rFonts w:ascii="Arial" w:hAnsi="Arial" w:cs="Arial"/>
      <w:kern w:val="0"/>
      <w:sz w:val="18"/>
      <w:szCs w:val="18"/>
      <w:lang w:val="en"/>
    </w:rPr>
  </w:style>
  <w:style w:type="character" w:styleId="aa">
    <w:name w:val="line number"/>
    <w:basedOn w:val="a0"/>
    <w:uiPriority w:val="99"/>
    <w:semiHidden/>
    <w:unhideWhenUsed/>
    <w:rsid w:val="00F607F8"/>
  </w:style>
  <w:style w:type="paragraph" w:customStyle="1" w:styleId="EndNoteBibliographyTitle">
    <w:name w:val="EndNote Bibliography Title"/>
    <w:basedOn w:val="a"/>
    <w:link w:val="EndNoteBibliographyTitleChar"/>
    <w:rsid w:val="00F607F8"/>
    <w:pPr>
      <w:widowControl/>
      <w:spacing w:line="276" w:lineRule="auto"/>
      <w:jc w:val="center"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TitleChar">
    <w:name w:val="EndNote Bibliography Title Char"/>
    <w:basedOn w:val="a0"/>
    <w:link w:val="EndNoteBibliographyTitle"/>
    <w:rsid w:val="00F607F8"/>
    <w:rPr>
      <w:rFonts w:ascii="Calibri" w:hAnsi="Calibri" w:cs="Calibri"/>
      <w:noProof/>
      <w:kern w:val="0"/>
      <w:sz w:val="20"/>
      <w:lang w:val="en"/>
    </w:rPr>
  </w:style>
  <w:style w:type="paragraph" w:customStyle="1" w:styleId="EndNoteBibliography">
    <w:name w:val="EndNote Bibliography"/>
    <w:basedOn w:val="a"/>
    <w:link w:val="EndNoteBibliographyChar"/>
    <w:rsid w:val="00F607F8"/>
    <w:pPr>
      <w:widowControl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Char">
    <w:name w:val="EndNote Bibliography Char"/>
    <w:basedOn w:val="a0"/>
    <w:link w:val="EndNoteBibliography"/>
    <w:rsid w:val="00F607F8"/>
    <w:rPr>
      <w:rFonts w:ascii="Calibri" w:hAnsi="Calibri" w:cs="Calibri"/>
      <w:noProof/>
      <w:kern w:val="0"/>
      <w:sz w:val="20"/>
      <w:lang w:val="en"/>
    </w:rPr>
  </w:style>
  <w:style w:type="character" w:customStyle="1" w:styleId="11">
    <w:name w:val="超链接1"/>
    <w:basedOn w:val="a0"/>
    <w:uiPriority w:val="99"/>
    <w:unhideWhenUsed/>
    <w:rsid w:val="00F607F8"/>
    <w:rPr>
      <w:color w:val="0000FF"/>
      <w:u w:val="single"/>
    </w:rPr>
  </w:style>
  <w:style w:type="table" w:customStyle="1" w:styleId="12">
    <w:name w:val="网格型1"/>
    <w:basedOn w:val="a1"/>
    <w:next w:val="ab"/>
    <w:uiPriority w:val="3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7"/>
    <w:next w:val="a7"/>
    <w:link w:val="Char5"/>
    <w:uiPriority w:val="99"/>
    <w:semiHidden/>
    <w:unhideWhenUsed/>
    <w:rsid w:val="00F607F8"/>
    <w:rPr>
      <w:b/>
      <w:bCs/>
    </w:rPr>
  </w:style>
  <w:style w:type="character" w:customStyle="1" w:styleId="Char5">
    <w:name w:val="批注主题 Char"/>
    <w:basedOn w:val="Char3"/>
    <w:link w:val="ac"/>
    <w:uiPriority w:val="99"/>
    <w:semiHidden/>
    <w:rsid w:val="00F607F8"/>
    <w:rPr>
      <w:rFonts w:ascii="Arial" w:hAnsi="Arial" w:cs="Arial"/>
      <w:b/>
      <w:bCs/>
      <w:kern w:val="0"/>
      <w:sz w:val="22"/>
      <w:lang w:val="en"/>
    </w:rPr>
  </w:style>
  <w:style w:type="character" w:styleId="ad">
    <w:name w:val="Emphasis"/>
    <w:basedOn w:val="a0"/>
    <w:uiPriority w:val="20"/>
    <w:qFormat/>
    <w:rsid w:val="00F607F8"/>
    <w:rPr>
      <w:i/>
      <w:iCs/>
    </w:rPr>
  </w:style>
  <w:style w:type="paragraph" w:styleId="ae">
    <w:name w:val="List Paragraph"/>
    <w:basedOn w:val="a"/>
    <w:uiPriority w:val="34"/>
    <w:qFormat/>
    <w:rsid w:val="00F607F8"/>
    <w:pPr>
      <w:widowControl/>
      <w:spacing w:line="276" w:lineRule="auto"/>
      <w:ind w:firstLineChars="200" w:firstLine="420"/>
      <w:jc w:val="left"/>
    </w:pPr>
    <w:rPr>
      <w:rFonts w:ascii="Arial" w:hAnsi="Arial" w:cs="Arial"/>
      <w:kern w:val="0"/>
      <w:sz w:val="22"/>
      <w:lang w:val="en"/>
    </w:rPr>
  </w:style>
  <w:style w:type="character" w:styleId="af">
    <w:name w:val="Hyperlink"/>
    <w:basedOn w:val="a0"/>
    <w:uiPriority w:val="99"/>
    <w:unhideWhenUsed/>
    <w:rsid w:val="00F607F8"/>
    <w:rPr>
      <w:color w:val="0563C1" w:themeColor="hyperlink"/>
      <w:u w:val="single"/>
    </w:rPr>
  </w:style>
  <w:style w:type="table" w:styleId="ab">
    <w:name w:val="Table Grid"/>
    <w:basedOn w:val="a1"/>
    <w:uiPriority w:val="5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2C6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Revision"/>
    <w:hidden/>
    <w:uiPriority w:val="99"/>
    <w:semiHidden/>
    <w:rsid w:val="00FB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BECAB-0CF8-4FBD-8E2A-C9BFAA67F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5</Pages>
  <Words>1016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ffychen@163.com</dc:creator>
  <cp:keywords/>
  <dc:description/>
  <cp:lastModifiedBy>skiffychen@163.com</cp:lastModifiedBy>
  <cp:revision>136</cp:revision>
  <dcterms:created xsi:type="dcterms:W3CDTF">2020-01-01T09:22:00Z</dcterms:created>
  <dcterms:modified xsi:type="dcterms:W3CDTF">2020-03-20T02:33:00Z</dcterms:modified>
</cp:coreProperties>
</file>